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63"/>
        <w:gridCol w:w="788"/>
        <w:gridCol w:w="1003"/>
        <w:gridCol w:w="1123"/>
        <w:gridCol w:w="851"/>
        <w:gridCol w:w="763"/>
        <w:gridCol w:w="976"/>
        <w:gridCol w:w="956"/>
        <w:gridCol w:w="1163"/>
        <w:gridCol w:w="1163"/>
      </w:tblGrid>
      <w:tr w:rsidR="00E3625D" w:rsidRPr="00E3625D" w14:paraId="75207369" w14:textId="77777777" w:rsidTr="003A727D">
        <w:tc>
          <w:tcPr>
            <w:tcW w:w="116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49A940E" w14:textId="77777777" w:rsidR="00E3625D" w:rsidRPr="00E3625D" w:rsidRDefault="00E3625D" w:rsidP="00E3625D">
            <w:r w:rsidRPr="00E3625D">
              <w:t>N=72</w:t>
            </w:r>
          </w:p>
        </w:tc>
        <w:tc>
          <w:tcPr>
            <w:tcW w:w="78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92E94AF" w14:textId="77777777" w:rsidR="00E3625D" w:rsidRPr="00E3625D" w:rsidRDefault="00E3625D" w:rsidP="00E3625D">
            <w:r w:rsidRPr="00E3625D">
              <w:t>Age</w:t>
            </w:r>
          </w:p>
        </w:tc>
        <w:tc>
          <w:tcPr>
            <w:tcW w:w="100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B0ACEDF" w14:textId="77777777" w:rsidR="00E3625D" w:rsidRPr="00E3625D" w:rsidRDefault="00E3625D" w:rsidP="00E3625D">
            <w:r w:rsidRPr="00E3625D">
              <w:t>Gender</w:t>
            </w:r>
          </w:p>
        </w:tc>
        <w:tc>
          <w:tcPr>
            <w:tcW w:w="112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8AF1DEB" w14:textId="77777777" w:rsidR="00E3625D" w:rsidRPr="00E3625D" w:rsidRDefault="00E3625D" w:rsidP="00E3625D">
            <w:r w:rsidRPr="00E3625D">
              <w:t>WCT polarity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11BC990" w14:textId="77777777" w:rsidR="00E3625D" w:rsidRPr="00E3625D" w:rsidRDefault="00E3625D" w:rsidP="00E3625D">
            <w:r w:rsidRPr="00E3625D">
              <w:t>Alpha</w:t>
            </w:r>
          </w:p>
        </w:tc>
        <w:tc>
          <w:tcPr>
            <w:tcW w:w="76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21089A1" w14:textId="77777777" w:rsidR="00E3625D" w:rsidRPr="00E3625D" w:rsidRDefault="00E3625D" w:rsidP="00E3625D">
            <w:r w:rsidRPr="00E3625D">
              <w:t>Beta</w:t>
            </w:r>
          </w:p>
        </w:tc>
        <w:tc>
          <w:tcPr>
            <w:tcW w:w="9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F7CCA1E" w14:textId="77777777" w:rsidR="00E3625D" w:rsidRPr="00E3625D" w:rsidRDefault="00E3625D" w:rsidP="00E3625D">
            <w:r w:rsidRPr="00E3625D">
              <w:t>Gamma</w:t>
            </w:r>
          </w:p>
        </w:tc>
        <w:tc>
          <w:tcPr>
            <w:tcW w:w="95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162B890" w14:textId="77777777" w:rsidR="00E3625D" w:rsidRPr="00E3625D" w:rsidRDefault="00E3625D" w:rsidP="00E3625D">
            <w:r w:rsidRPr="00E3625D">
              <w:t>WCT</w:t>
            </w:r>
          </w:p>
        </w:tc>
        <w:tc>
          <w:tcPr>
            <w:tcW w:w="116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34F5A15" w14:textId="77777777" w:rsidR="00E3625D" w:rsidRPr="00E3625D" w:rsidRDefault="00E3625D" w:rsidP="00E3625D">
            <w:r w:rsidRPr="00E3625D">
              <w:t>M-WCT</w:t>
            </w:r>
          </w:p>
        </w:tc>
        <w:tc>
          <w:tcPr>
            <w:tcW w:w="116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63FB571" w14:textId="77777777" w:rsidR="00E3625D" w:rsidRPr="00E3625D" w:rsidRDefault="00E3625D" w:rsidP="00E3625D">
            <w:r w:rsidRPr="00E3625D">
              <w:t>GA Iteration</w:t>
            </w:r>
          </w:p>
        </w:tc>
      </w:tr>
      <w:tr w:rsidR="00E3625D" w:rsidRPr="00E3625D" w14:paraId="763FAAF9" w14:textId="77777777" w:rsidTr="003A727D">
        <w:tc>
          <w:tcPr>
            <w:tcW w:w="1163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78F8684B" w14:textId="77777777" w:rsidR="00E3625D" w:rsidRPr="00E3625D" w:rsidRDefault="00E3625D" w:rsidP="00E3625D">
            <w:r w:rsidRPr="00E3625D">
              <w:t>Average</w:t>
            </w:r>
          </w:p>
        </w:tc>
        <w:tc>
          <w:tcPr>
            <w:tcW w:w="788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6CC60DD7" w14:textId="77777777" w:rsidR="00E3625D" w:rsidRPr="00E3625D" w:rsidRDefault="00E3625D" w:rsidP="00E3625D">
            <w:r w:rsidRPr="00E3625D">
              <w:t xml:space="preserve">66.35 </w:t>
            </w:r>
            <w:proofErr w:type="spellStart"/>
            <w:proofErr w:type="gramStart"/>
            <w:r w:rsidRPr="00E3625D">
              <w:t>y.o</w:t>
            </w:r>
            <w:proofErr w:type="spellEnd"/>
            <w:proofErr w:type="gramEnd"/>
          </w:p>
        </w:tc>
        <w:tc>
          <w:tcPr>
            <w:tcW w:w="1003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050DD00B" w14:textId="77777777" w:rsidR="00E3625D" w:rsidRPr="00E3625D" w:rsidRDefault="00E3625D" w:rsidP="00E3625D"/>
        </w:tc>
        <w:tc>
          <w:tcPr>
            <w:tcW w:w="1123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7DF2EEDD" w14:textId="77777777" w:rsidR="00E3625D" w:rsidRPr="00E3625D" w:rsidRDefault="00E3625D" w:rsidP="00E3625D"/>
        </w:tc>
        <w:tc>
          <w:tcPr>
            <w:tcW w:w="851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6BC28F51" w14:textId="77777777" w:rsidR="00E3625D" w:rsidRPr="00E3625D" w:rsidRDefault="00E3625D" w:rsidP="00E3625D">
            <w:r w:rsidRPr="00E3625D">
              <w:rPr>
                <w:lang w:val="en-AU"/>
              </w:rPr>
              <w:t>0.26</w:t>
            </w:r>
          </w:p>
        </w:tc>
        <w:tc>
          <w:tcPr>
            <w:tcW w:w="763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2200FA28" w14:textId="77777777" w:rsidR="00E3625D" w:rsidRPr="00E3625D" w:rsidRDefault="00E3625D" w:rsidP="00E3625D">
            <w:r w:rsidRPr="00E3625D">
              <w:rPr>
                <w:lang w:val="en-AU"/>
              </w:rPr>
              <w:t>0.28</w:t>
            </w:r>
          </w:p>
        </w:tc>
        <w:tc>
          <w:tcPr>
            <w:tcW w:w="976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1A89A162" w14:textId="77777777" w:rsidR="00E3625D" w:rsidRPr="00E3625D" w:rsidRDefault="00E3625D" w:rsidP="00E3625D">
            <w:r w:rsidRPr="00E3625D">
              <w:rPr>
                <w:lang w:val="en-AU"/>
              </w:rPr>
              <w:t>0.46</w:t>
            </w:r>
          </w:p>
        </w:tc>
        <w:tc>
          <w:tcPr>
            <w:tcW w:w="956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2D00DFB4" w14:textId="77777777" w:rsidR="00E3625D" w:rsidRPr="00E3625D" w:rsidRDefault="00E3625D" w:rsidP="00E3625D">
            <w:r w:rsidRPr="00E3625D">
              <w:t>58.85%</w:t>
            </w:r>
          </w:p>
        </w:tc>
        <w:tc>
          <w:tcPr>
            <w:tcW w:w="1163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1592D196" w14:textId="77777777" w:rsidR="00E3625D" w:rsidRPr="00E3625D" w:rsidRDefault="00E3625D" w:rsidP="00E3625D">
            <w:r w:rsidRPr="00E3625D">
              <w:t>7.45%</w:t>
            </w:r>
          </w:p>
        </w:tc>
        <w:tc>
          <w:tcPr>
            <w:tcW w:w="1163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3C7F2F20" w14:textId="77777777" w:rsidR="00E3625D" w:rsidRPr="00E3625D" w:rsidRDefault="00E3625D" w:rsidP="00E3625D">
            <w:r w:rsidRPr="00E3625D">
              <w:t>199.39</w:t>
            </w:r>
          </w:p>
        </w:tc>
      </w:tr>
      <w:tr w:rsidR="00E3625D" w:rsidRPr="00E3625D" w14:paraId="7E854D64" w14:textId="77777777" w:rsidTr="003A727D">
        <w:tc>
          <w:tcPr>
            <w:tcW w:w="116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38F162F" w14:textId="77777777" w:rsidR="00E3625D" w:rsidRPr="00E3625D" w:rsidRDefault="00E3625D" w:rsidP="00E3625D">
            <w:r w:rsidRPr="00E3625D">
              <w:t>Standard Deviation</w:t>
            </w:r>
          </w:p>
        </w:tc>
        <w:tc>
          <w:tcPr>
            <w:tcW w:w="78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352C924" w14:textId="77777777" w:rsidR="00E3625D" w:rsidRPr="00E3625D" w:rsidRDefault="00E3625D" w:rsidP="00E3625D">
            <w:r w:rsidRPr="00E3625D">
              <w:t xml:space="preserve">11.46 </w:t>
            </w:r>
            <w:proofErr w:type="spellStart"/>
            <w:proofErr w:type="gramStart"/>
            <w:r w:rsidRPr="00E3625D">
              <w:t>y.o</w:t>
            </w:r>
            <w:proofErr w:type="spellEnd"/>
            <w:proofErr w:type="gramEnd"/>
          </w:p>
        </w:tc>
        <w:tc>
          <w:tcPr>
            <w:tcW w:w="100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9FB292B" w14:textId="77777777" w:rsidR="00E3625D" w:rsidRPr="00E3625D" w:rsidRDefault="00E3625D" w:rsidP="00E3625D"/>
        </w:tc>
        <w:tc>
          <w:tcPr>
            <w:tcW w:w="112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3672E36" w14:textId="77777777" w:rsidR="00E3625D" w:rsidRPr="00E3625D" w:rsidRDefault="00E3625D" w:rsidP="00E3625D"/>
        </w:tc>
        <w:tc>
          <w:tcPr>
            <w:tcW w:w="85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864B46B" w14:textId="77777777" w:rsidR="00E3625D" w:rsidRPr="00E3625D" w:rsidRDefault="00E3625D" w:rsidP="00E3625D">
            <w:r w:rsidRPr="00E3625D">
              <w:rPr>
                <w:lang w:val="en-AU"/>
              </w:rPr>
              <w:t>0.05</w:t>
            </w:r>
          </w:p>
        </w:tc>
        <w:tc>
          <w:tcPr>
            <w:tcW w:w="76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A6A4ECE" w14:textId="77777777" w:rsidR="00E3625D" w:rsidRPr="00E3625D" w:rsidRDefault="00E3625D" w:rsidP="00E3625D">
            <w:r w:rsidRPr="00E3625D">
              <w:rPr>
                <w:lang w:val="en-AU"/>
              </w:rPr>
              <w:t>0.07</w:t>
            </w:r>
          </w:p>
        </w:tc>
        <w:tc>
          <w:tcPr>
            <w:tcW w:w="9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B5DF7D2" w14:textId="77777777" w:rsidR="00E3625D" w:rsidRPr="00E3625D" w:rsidRDefault="00E3625D" w:rsidP="00E3625D">
            <w:r w:rsidRPr="00E3625D">
              <w:rPr>
                <w:lang w:val="en-AU"/>
              </w:rPr>
              <w:t>0.11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EF91BF6" w14:textId="77777777" w:rsidR="00E3625D" w:rsidRPr="00E3625D" w:rsidRDefault="00E3625D" w:rsidP="00E3625D">
            <w:r w:rsidRPr="00E3625D">
              <w:t>30.84%</w:t>
            </w:r>
          </w:p>
        </w:tc>
        <w:tc>
          <w:tcPr>
            <w:tcW w:w="116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5B2A30D" w14:textId="77777777" w:rsidR="00E3625D" w:rsidRPr="00E3625D" w:rsidRDefault="00E3625D" w:rsidP="00E3625D">
            <w:r w:rsidRPr="00E3625D">
              <w:t>9.04%</w:t>
            </w:r>
          </w:p>
        </w:tc>
        <w:tc>
          <w:tcPr>
            <w:tcW w:w="116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1261F23" w14:textId="77777777" w:rsidR="00E3625D" w:rsidRPr="00E3625D" w:rsidRDefault="00E3625D" w:rsidP="00E3625D">
            <w:r w:rsidRPr="00E3625D">
              <w:t>41.18</w:t>
            </w:r>
          </w:p>
        </w:tc>
      </w:tr>
      <w:tr w:rsidR="00E3625D" w:rsidRPr="00E3625D" w14:paraId="29D73C63" w14:textId="77777777" w:rsidTr="003A727D">
        <w:tc>
          <w:tcPr>
            <w:tcW w:w="1163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5AF6E0B3" w14:textId="77777777" w:rsidR="00E3625D" w:rsidRPr="00E3625D" w:rsidRDefault="00E3625D" w:rsidP="00E3625D">
            <w:r w:rsidRPr="00E3625D">
              <w:t>Other</w:t>
            </w:r>
          </w:p>
        </w:tc>
        <w:tc>
          <w:tcPr>
            <w:tcW w:w="788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4C17181B" w14:textId="77777777" w:rsidR="00E3625D" w:rsidRPr="00E3625D" w:rsidRDefault="00E3625D" w:rsidP="00E3625D"/>
        </w:tc>
        <w:tc>
          <w:tcPr>
            <w:tcW w:w="1003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2D049EEC" w14:textId="77777777" w:rsidR="00E3625D" w:rsidRPr="00E3625D" w:rsidRDefault="00E3625D" w:rsidP="00E3625D">
            <w:r w:rsidRPr="00E3625D">
              <w:t>F=35%</w:t>
            </w:r>
          </w:p>
        </w:tc>
        <w:tc>
          <w:tcPr>
            <w:tcW w:w="1123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255198C8" w14:textId="77777777" w:rsidR="00E3625D" w:rsidRPr="00E3625D" w:rsidRDefault="00E3625D" w:rsidP="00E3625D">
            <w:r w:rsidRPr="00E3625D">
              <w:t>+: 55.5% N: 4.2%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465EEA5A" w14:textId="77777777" w:rsidR="00E3625D" w:rsidRPr="00E3625D" w:rsidRDefault="00E3625D" w:rsidP="00E3625D"/>
        </w:tc>
        <w:tc>
          <w:tcPr>
            <w:tcW w:w="763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4251534A" w14:textId="77777777" w:rsidR="00E3625D" w:rsidRPr="00E3625D" w:rsidRDefault="00E3625D" w:rsidP="00E3625D"/>
        </w:tc>
        <w:tc>
          <w:tcPr>
            <w:tcW w:w="976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44F51A7F" w14:textId="77777777" w:rsidR="00E3625D" w:rsidRPr="00E3625D" w:rsidRDefault="00E3625D" w:rsidP="00E3625D"/>
        </w:tc>
        <w:tc>
          <w:tcPr>
            <w:tcW w:w="956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0A064119" w14:textId="77777777" w:rsidR="00E3625D" w:rsidRPr="00E3625D" w:rsidRDefault="00E3625D" w:rsidP="00E3625D"/>
        </w:tc>
        <w:tc>
          <w:tcPr>
            <w:tcW w:w="1163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2CFC1015" w14:textId="77777777" w:rsidR="00E3625D" w:rsidRPr="00E3625D" w:rsidRDefault="00E3625D" w:rsidP="00E3625D"/>
        </w:tc>
        <w:tc>
          <w:tcPr>
            <w:tcW w:w="1163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5D01D1B7" w14:textId="77777777" w:rsidR="00E3625D" w:rsidRPr="00E3625D" w:rsidRDefault="00E3625D" w:rsidP="00E3625D"/>
        </w:tc>
      </w:tr>
    </w:tbl>
    <w:p w14:paraId="51F45C83" w14:textId="77777777" w:rsidR="00DA6047" w:rsidRDefault="00DA6047">
      <w:bookmarkStart w:id="0" w:name="_GoBack"/>
      <w:bookmarkEnd w:id="0"/>
    </w:p>
    <w:sectPr w:rsidR="00DA6047" w:rsidSect="00E323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25D"/>
    <w:rsid w:val="00007D25"/>
    <w:rsid w:val="0004398F"/>
    <w:rsid w:val="000605CF"/>
    <w:rsid w:val="000912A1"/>
    <w:rsid w:val="000B28BF"/>
    <w:rsid w:val="000E4FAC"/>
    <w:rsid w:val="00104A9D"/>
    <w:rsid w:val="00136DE4"/>
    <w:rsid w:val="001C3966"/>
    <w:rsid w:val="002102BB"/>
    <w:rsid w:val="002276E9"/>
    <w:rsid w:val="00283186"/>
    <w:rsid w:val="002849C5"/>
    <w:rsid w:val="002D0B4E"/>
    <w:rsid w:val="002D5A2E"/>
    <w:rsid w:val="003043AB"/>
    <w:rsid w:val="003754BE"/>
    <w:rsid w:val="00375C77"/>
    <w:rsid w:val="00384349"/>
    <w:rsid w:val="003946F0"/>
    <w:rsid w:val="003D0976"/>
    <w:rsid w:val="00400B91"/>
    <w:rsid w:val="004343EA"/>
    <w:rsid w:val="004958DD"/>
    <w:rsid w:val="004A32D3"/>
    <w:rsid w:val="004E2999"/>
    <w:rsid w:val="0051463B"/>
    <w:rsid w:val="00526E2D"/>
    <w:rsid w:val="005A62CC"/>
    <w:rsid w:val="005D5F66"/>
    <w:rsid w:val="005D65BC"/>
    <w:rsid w:val="00667E80"/>
    <w:rsid w:val="0068499B"/>
    <w:rsid w:val="00684B45"/>
    <w:rsid w:val="006A24D8"/>
    <w:rsid w:val="006B502B"/>
    <w:rsid w:val="006C0F5D"/>
    <w:rsid w:val="006C15BC"/>
    <w:rsid w:val="006D4D30"/>
    <w:rsid w:val="00762824"/>
    <w:rsid w:val="007A7D24"/>
    <w:rsid w:val="007D4771"/>
    <w:rsid w:val="007F016F"/>
    <w:rsid w:val="00806517"/>
    <w:rsid w:val="00807CAD"/>
    <w:rsid w:val="00810F21"/>
    <w:rsid w:val="00851BFA"/>
    <w:rsid w:val="00865617"/>
    <w:rsid w:val="008774F2"/>
    <w:rsid w:val="008912BA"/>
    <w:rsid w:val="008E0EE5"/>
    <w:rsid w:val="00901145"/>
    <w:rsid w:val="00942CB0"/>
    <w:rsid w:val="009510C5"/>
    <w:rsid w:val="009968DA"/>
    <w:rsid w:val="009B624E"/>
    <w:rsid w:val="009C1C0A"/>
    <w:rsid w:val="009C5CFE"/>
    <w:rsid w:val="009F0A9E"/>
    <w:rsid w:val="00A020C9"/>
    <w:rsid w:val="00A02457"/>
    <w:rsid w:val="00A05044"/>
    <w:rsid w:val="00A24547"/>
    <w:rsid w:val="00A46AEA"/>
    <w:rsid w:val="00A56513"/>
    <w:rsid w:val="00A84BF1"/>
    <w:rsid w:val="00AC2C3A"/>
    <w:rsid w:val="00AC4D35"/>
    <w:rsid w:val="00AC5E00"/>
    <w:rsid w:val="00B103D6"/>
    <w:rsid w:val="00BF1DC3"/>
    <w:rsid w:val="00C11FEA"/>
    <w:rsid w:val="00C8261A"/>
    <w:rsid w:val="00CA50CB"/>
    <w:rsid w:val="00CF5BFF"/>
    <w:rsid w:val="00D21323"/>
    <w:rsid w:val="00D21985"/>
    <w:rsid w:val="00D53AB3"/>
    <w:rsid w:val="00D608DC"/>
    <w:rsid w:val="00DA6047"/>
    <w:rsid w:val="00DB6AAA"/>
    <w:rsid w:val="00DD0FA6"/>
    <w:rsid w:val="00DD45B0"/>
    <w:rsid w:val="00DD5517"/>
    <w:rsid w:val="00E00952"/>
    <w:rsid w:val="00E02DB1"/>
    <w:rsid w:val="00E07D15"/>
    <w:rsid w:val="00E201A7"/>
    <w:rsid w:val="00E32340"/>
    <w:rsid w:val="00E3625D"/>
    <w:rsid w:val="00EF6DCF"/>
    <w:rsid w:val="00F94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60F131"/>
  <w14:defaultImageDpi w14:val="32767"/>
  <w15:chartTrackingRefBased/>
  <w15:docId w15:val="{57CDCEB1-BB02-9D4C-A39E-194256B24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62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 Moeinzadeh</dc:creator>
  <cp:keywords/>
  <dc:description/>
  <cp:lastModifiedBy>Hossein Moeinzadeh</cp:lastModifiedBy>
  <cp:revision>1</cp:revision>
  <dcterms:created xsi:type="dcterms:W3CDTF">2018-10-11T01:36:00Z</dcterms:created>
  <dcterms:modified xsi:type="dcterms:W3CDTF">2018-10-11T01:37:00Z</dcterms:modified>
</cp:coreProperties>
</file>